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C8180" w14:textId="2055E3DA" w:rsidR="00A63084" w:rsidRPr="002720C7" w:rsidRDefault="003C354C" w:rsidP="00DD4A84">
      <w:pPr>
        <w:tabs>
          <w:tab w:val="right" w:pos="9026"/>
        </w:tabs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5407C7" wp14:editId="6CB06DC2">
                <wp:simplePos x="0" y="0"/>
                <wp:positionH relativeFrom="column">
                  <wp:posOffset>4133850</wp:posOffset>
                </wp:positionH>
                <wp:positionV relativeFrom="paragraph">
                  <wp:posOffset>8924925</wp:posOffset>
                </wp:positionV>
                <wp:extent cx="1733550" cy="2857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B7C714" w14:textId="5C88D0F0" w:rsidR="003C354C" w:rsidRPr="003C354C" w:rsidRDefault="003C354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3C354C">
                              <w:rPr>
                                <w:rFonts w:ascii="Times New Roman" w:hAnsi="Times New Roman" w:cs="Times New Roman"/>
                              </w:rPr>
                              <w:t>Table continued overlea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5407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5.5pt;margin-top:702.75pt;width:136.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" fillcolor="white [3201]" stroked="f" strokeweight=".5pt">
                <v:textbox>
                  <w:txbxContent>
                    <w:p w14:paraId="05B7C714" w14:textId="5C88D0F0" w:rsidR="003C354C" w:rsidRPr="003C354C" w:rsidRDefault="003C354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3C354C">
                        <w:rPr>
                          <w:rFonts w:ascii="Times New Roman" w:hAnsi="Times New Roman" w:cs="Times New Roman"/>
                        </w:rPr>
                        <w:t>Table continued overleaf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80034">
        <w:rPr>
          <w:rFonts w:ascii="Times New Roman" w:hAnsi="Times New Roman" w:cs="Times New Roman"/>
          <w:b/>
          <w:bCs/>
        </w:rPr>
        <w:t xml:space="preserve">Appendix </w:t>
      </w:r>
      <w:r w:rsidR="00ED7DF9">
        <w:rPr>
          <w:rFonts w:ascii="Times New Roman" w:hAnsi="Times New Roman" w:cs="Times New Roman"/>
          <w:b/>
          <w:bCs/>
        </w:rPr>
        <w:t>A</w:t>
      </w:r>
      <w:r w:rsidR="00401450">
        <w:rPr>
          <w:rFonts w:ascii="Times New Roman" w:hAnsi="Times New Roman" w:cs="Times New Roman"/>
          <w:b/>
          <w:bCs/>
        </w:rPr>
        <w:t xml:space="preserve">: Criteria for risk of bias assessment based on the SYRCLE’s </w:t>
      </w:r>
      <w:proofErr w:type="spellStart"/>
      <w:r w:rsidR="00401450">
        <w:rPr>
          <w:rFonts w:ascii="Times New Roman" w:hAnsi="Times New Roman" w:cs="Times New Roman"/>
          <w:b/>
          <w:bCs/>
        </w:rPr>
        <w:t>RoB</w:t>
      </w:r>
      <w:proofErr w:type="spellEnd"/>
      <w:r w:rsidR="00401450">
        <w:rPr>
          <w:rFonts w:ascii="Times New Roman" w:hAnsi="Times New Roman" w:cs="Times New Roman"/>
          <w:b/>
          <w:bCs/>
        </w:rPr>
        <w:t xml:space="preserve"> To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2410"/>
        <w:gridCol w:w="2358"/>
      </w:tblGrid>
      <w:tr w:rsidR="00A63084" w:rsidRPr="008A661B" w14:paraId="6DE8D93E" w14:textId="77777777" w:rsidTr="00CB100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CF0EB55" w14:textId="131DDACF" w:rsidR="00A63084" w:rsidRPr="008A661B" w:rsidRDefault="00A63084" w:rsidP="00CB10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iteria</w:t>
            </w:r>
            <w:r w:rsidR="007800FF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101EE" w14:textId="77777777" w:rsidR="00A63084" w:rsidRPr="008A661B" w:rsidRDefault="00A63084" w:rsidP="00CB10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3F06F" w14:textId="77777777" w:rsidR="00A63084" w:rsidRPr="008A661B" w:rsidRDefault="00A63084" w:rsidP="00CB10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Unclear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BBE86" w14:textId="77777777" w:rsidR="00A63084" w:rsidRPr="008A661B" w:rsidRDefault="00A63084" w:rsidP="00CB10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63084" w:rsidRPr="008A661B" w14:paraId="5A5F2A3F" w14:textId="77777777" w:rsidTr="00CB1009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18E31311" w14:textId="77777777" w:rsidR="00A63084" w:rsidRPr="008A661B" w:rsidRDefault="00A63084" w:rsidP="00CB10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Selection bias</w:t>
            </w:r>
          </w:p>
        </w:tc>
      </w:tr>
      <w:tr w:rsidR="00A63084" w:rsidRPr="008A661B" w14:paraId="2783ED1F" w14:textId="77777777" w:rsidTr="00CB1009">
        <w:tc>
          <w:tcPr>
            <w:tcW w:w="1696" w:type="dxa"/>
          </w:tcPr>
          <w:p w14:paraId="0FE4A023" w14:textId="77777777" w:rsidR="00A63084" w:rsidRPr="008A661B" w:rsidRDefault="00A63084" w:rsidP="00CB10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generation</w:t>
            </w:r>
          </w:p>
        </w:tc>
        <w:tc>
          <w:tcPr>
            <w:tcW w:w="2552" w:type="dxa"/>
          </w:tcPr>
          <w:p w14:paraId="50E00BBF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ption of method used to generate sequence of allocation, for randomisation purpose.</w:t>
            </w:r>
          </w:p>
        </w:tc>
        <w:tc>
          <w:tcPr>
            <w:tcW w:w="2410" w:type="dxa"/>
          </w:tcPr>
          <w:p w14:paraId="6FDB918C" w14:textId="77777777" w:rsidR="00B104EC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ioned r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andomised b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details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information on randomisation</w:t>
            </w:r>
            <w:r w:rsidR="00B104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37E9DE9" w14:textId="77777777" w:rsidR="00B104EC" w:rsidRDefault="00B104EC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2F7E98" w14:textId="5BF1B544" w:rsidR="00A63084" w:rsidRPr="00B104EC" w:rsidRDefault="00B104EC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.g.: </w:t>
            </w:r>
            <w:r w:rsidRPr="00B104EC">
              <w:rPr>
                <w:rFonts w:ascii="Times New Roman" w:hAnsi="Times New Roman" w:cs="Times New Roman"/>
                <w:sz w:val="18"/>
                <w:szCs w:val="18"/>
              </w:rPr>
              <w:t>The authors neither described “</w:t>
            </w:r>
            <w:r w:rsidRPr="00B10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 randomisation approach applied (if any)</w:t>
            </w:r>
            <w:r w:rsidRPr="00B104EC">
              <w:rPr>
                <w:rFonts w:ascii="Times New Roman" w:hAnsi="Times New Roman" w:cs="Times New Roman"/>
                <w:sz w:val="18"/>
                <w:szCs w:val="18"/>
              </w:rPr>
              <w:t>” nor explained as to whether “</w:t>
            </w:r>
            <w:r w:rsidRPr="00B10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 groupings were performed using proper randomisation techniques</w:t>
            </w:r>
            <w:r w:rsidRPr="00B104EC">
              <w:rPr>
                <w:rFonts w:ascii="Times New Roman" w:hAnsi="Times New Roman" w:cs="Times New Roman"/>
                <w:sz w:val="18"/>
                <w:szCs w:val="18"/>
              </w:rPr>
              <w:t>” (</w:t>
            </w:r>
            <w:r w:rsidR="00231D78">
              <w:rPr>
                <w:rFonts w:ascii="Times New Roman" w:hAnsi="Times New Roman" w:cs="Times New Roman"/>
                <w:sz w:val="18"/>
                <w:szCs w:val="18"/>
              </w:rPr>
              <w:t xml:space="preserve">such as usage of </w:t>
            </w:r>
            <w:r w:rsidRPr="00B104EC">
              <w:rPr>
                <w:rFonts w:ascii="Times New Roman" w:hAnsi="Times New Roman" w:cs="Times New Roman"/>
                <w:sz w:val="18"/>
                <w:szCs w:val="18"/>
              </w:rPr>
              <w:t>computer random number generator).</w:t>
            </w:r>
            <w:r w:rsidR="00A63084" w:rsidRPr="00B104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3F186FC0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Inappropri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hod of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randomisation (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: by birthdate)</w:t>
            </w:r>
          </w:p>
        </w:tc>
      </w:tr>
      <w:tr w:rsidR="00A63084" w:rsidRPr="008A661B" w14:paraId="62A75D67" w14:textId="77777777" w:rsidTr="00CB1009">
        <w:tc>
          <w:tcPr>
            <w:tcW w:w="1696" w:type="dxa"/>
          </w:tcPr>
          <w:p w14:paraId="0B2C85F9" w14:textId="77777777" w:rsidR="00A63084" w:rsidRPr="008A661B" w:rsidRDefault="00A63084" w:rsidP="00CB10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461C4E6A" w14:textId="77777777" w:rsidR="00A63084" w:rsidRPr="008A661B" w:rsidRDefault="00A63084" w:rsidP="00CB1009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6F911BF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Baseline characteristic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ted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i.e.</w:t>
            </w:r>
            <w:proofErr w:type="gramEnd"/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gender, age, body weight and equal time of inducement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5C2AB309" w14:textId="1C66D3E9" w:rsidR="00A63084" w:rsidRDefault="00D5010C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  <w:r w:rsidR="00A630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D235AA0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0589DB8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Any one of the baseline characteristic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stated.</w:t>
            </w:r>
          </w:p>
        </w:tc>
      </w:tr>
      <w:tr w:rsidR="00A63084" w:rsidRPr="008A661B" w14:paraId="7091E542" w14:textId="77777777" w:rsidTr="00CB1009">
        <w:tc>
          <w:tcPr>
            <w:tcW w:w="1696" w:type="dxa"/>
          </w:tcPr>
          <w:p w14:paraId="49B73626" w14:textId="77777777" w:rsidR="00A63084" w:rsidRPr="008A661B" w:rsidRDefault="00A63084" w:rsidP="00CB10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Grouping</w:t>
            </w:r>
          </w:p>
        </w:tc>
        <w:tc>
          <w:tcPr>
            <w:tcW w:w="2552" w:type="dxa"/>
          </w:tcPr>
          <w:p w14:paraId="14A53017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vidence of adequate concealment of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.</w:t>
            </w:r>
          </w:p>
        </w:tc>
        <w:tc>
          <w:tcPr>
            <w:tcW w:w="2410" w:type="dxa"/>
          </w:tcPr>
          <w:p w14:paraId="2032A57E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No explanation on assignment of 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358" w:type="dxa"/>
          </w:tcPr>
          <w:p w14:paraId="5203A305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Allocation </w:t>
            </w:r>
            <w:proofErr w:type="gramStart"/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allow</w:t>
            </w:r>
            <w:proofErr w:type="gramEnd"/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foresee assignments of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.</w:t>
            </w:r>
          </w:p>
        </w:tc>
      </w:tr>
      <w:tr w:rsidR="00A63084" w:rsidRPr="008A661B" w14:paraId="4A5928C9" w14:textId="77777777" w:rsidTr="00CB1009">
        <w:tc>
          <w:tcPr>
            <w:tcW w:w="9016" w:type="dxa"/>
            <w:gridSpan w:val="4"/>
          </w:tcPr>
          <w:p w14:paraId="28150B24" w14:textId="77777777" w:rsidR="00A63084" w:rsidRPr="008A661B" w:rsidRDefault="00A63084" w:rsidP="00CB10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Performance bias</w:t>
            </w:r>
          </w:p>
        </w:tc>
      </w:tr>
      <w:tr w:rsidR="00A63084" w:rsidRPr="008A661B" w14:paraId="3B872806" w14:textId="77777777" w:rsidTr="00CB1009">
        <w:tc>
          <w:tcPr>
            <w:tcW w:w="1696" w:type="dxa"/>
          </w:tcPr>
          <w:p w14:paraId="597E9683" w14:textId="77777777" w:rsidR="00A63084" w:rsidRPr="008A661B" w:rsidRDefault="00A63084" w:rsidP="00CB10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Housing arrangement</w:t>
            </w:r>
          </w:p>
        </w:tc>
        <w:tc>
          <w:tcPr>
            <w:tcW w:w="2552" w:type="dxa"/>
          </w:tcPr>
          <w:p w14:paraId="68610437" w14:textId="665677A4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All animals were housed in the same house and environment (identical housing condition</w:t>
            </w:r>
            <w:r w:rsidR="004F2949">
              <w:rPr>
                <w:rFonts w:ascii="Times New Roman" w:hAnsi="Times New Roman" w:cs="Times New Roman"/>
                <w:sz w:val="18"/>
                <w:szCs w:val="18"/>
              </w:rPr>
              <w:t>, with controlled environment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6CEBB002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Unknown housing arran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358" w:type="dxa"/>
          </w:tcPr>
          <w:p w14:paraId="75595B27" w14:textId="77777777" w:rsidR="00A63084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Different housing arrangement between groups (non-identical housing condition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8CC2A80" w14:textId="6D411897" w:rsidR="005E1141" w:rsidRPr="008A661B" w:rsidRDefault="005E1141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084" w:rsidRPr="008A661B" w14:paraId="6B61F865" w14:textId="77777777" w:rsidTr="00CB1009">
        <w:tc>
          <w:tcPr>
            <w:tcW w:w="1696" w:type="dxa"/>
          </w:tcPr>
          <w:p w14:paraId="4B173882" w14:textId="77777777" w:rsidR="00A63084" w:rsidRPr="008A661B" w:rsidRDefault="00A63084" w:rsidP="00CB10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nded researcher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</w:tcPr>
          <w:p w14:paraId="54DFB442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vidence of caregiver blinded to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0E3E6E33" w14:textId="77777777" w:rsidR="00A63084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Blinded but no details on how it was condu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03586FD" w14:textId="77777777" w:rsidR="00F84BD7" w:rsidRDefault="00F84BD7" w:rsidP="00326A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132A6F" w14:textId="62EB849F" w:rsidR="00326AFC" w:rsidRPr="008A661B" w:rsidRDefault="00326AFC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.g.: </w:t>
            </w:r>
            <w:r w:rsidRPr="00326AFC">
              <w:rPr>
                <w:rFonts w:ascii="Times New Roman" w:hAnsi="Times New Roman" w:cs="Times New Roman"/>
                <w:sz w:val="18"/>
                <w:szCs w:val="18"/>
              </w:rPr>
              <w:t xml:space="preserve">There was no evidence of either “researchers being blinded for administration of interventions” (i.e., pro-, pre- or </w:t>
            </w:r>
            <w:proofErr w:type="spellStart"/>
            <w:r w:rsidRPr="00326AFC">
              <w:rPr>
                <w:rFonts w:ascii="Times New Roman" w:hAnsi="Times New Roman" w:cs="Times New Roman"/>
                <w:sz w:val="18"/>
                <w:szCs w:val="18"/>
              </w:rPr>
              <w:t>synbiotic</w:t>
            </w:r>
            <w:proofErr w:type="spellEnd"/>
            <w:r w:rsidRPr="00326A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84BD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26A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6B4FB1B9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Caregiver was not blinded to the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63084" w:rsidRPr="008A661B" w14:paraId="4C6EC0D6" w14:textId="77777777" w:rsidTr="00CB1009">
        <w:tc>
          <w:tcPr>
            <w:tcW w:w="9016" w:type="dxa"/>
            <w:gridSpan w:val="4"/>
          </w:tcPr>
          <w:p w14:paraId="28833401" w14:textId="77777777" w:rsidR="00A63084" w:rsidRPr="008A661B" w:rsidRDefault="00A63084" w:rsidP="00CB10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Detection bias</w:t>
            </w:r>
          </w:p>
        </w:tc>
      </w:tr>
      <w:tr w:rsidR="00A63084" w:rsidRPr="008A661B" w14:paraId="62680D4E" w14:textId="77777777" w:rsidTr="00CB1009">
        <w:tc>
          <w:tcPr>
            <w:tcW w:w="1696" w:type="dxa"/>
          </w:tcPr>
          <w:p w14:paraId="4FE8AD9B" w14:textId="77777777" w:rsidR="00A63084" w:rsidRPr="008A661B" w:rsidRDefault="00A63084" w:rsidP="00CB100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Randomis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pon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2552" w:type="dxa"/>
          </w:tcPr>
          <w:p w14:paraId="6CCF6395" w14:textId="77777777" w:rsidR="00231D78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Evidence of random pick of animal during assessment </w:t>
            </w:r>
          </w:p>
          <w:p w14:paraId="11138D18" w14:textId="77777777" w:rsidR="00231D78" w:rsidRDefault="00231D78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58E14F" w14:textId="36188C9D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31D7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random table or computer-generated numbe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27B8A7D6" w14:textId="77777777" w:rsidR="00A63084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Randomly picked for assessment but no explanation on how it was conducted. </w:t>
            </w:r>
          </w:p>
          <w:p w14:paraId="371D0E02" w14:textId="77777777" w:rsidR="00F84BD7" w:rsidRDefault="00F84BD7" w:rsidP="00F84B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870E8" w14:textId="5A18B8AE" w:rsidR="00326AFC" w:rsidRPr="008A661B" w:rsidRDefault="00326AFC" w:rsidP="00F84B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.g.: </w:t>
            </w:r>
            <w:r w:rsidRPr="00326AFC">
              <w:rPr>
                <w:rFonts w:ascii="Times New Roman" w:hAnsi="Times New Roman" w:cs="Times New Roman"/>
                <w:sz w:val="18"/>
                <w:szCs w:val="18"/>
              </w:rPr>
              <w:t xml:space="preserve">There was no evidence </w:t>
            </w:r>
            <w:r w:rsidR="00F84BD7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326AFC">
              <w:rPr>
                <w:rFonts w:ascii="Times New Roman" w:hAnsi="Times New Roman" w:cs="Times New Roman"/>
                <w:sz w:val="18"/>
                <w:szCs w:val="18"/>
              </w:rPr>
              <w:t xml:space="preserve"> “the use of random component during assessment” (</w:t>
            </w:r>
            <w:r w:rsidR="00F84BD7">
              <w:rPr>
                <w:rFonts w:ascii="Times New Roman" w:hAnsi="Times New Roman" w:cs="Times New Roman"/>
                <w:sz w:val="18"/>
                <w:szCs w:val="18"/>
              </w:rPr>
              <w:t xml:space="preserve">such as </w:t>
            </w:r>
            <w:r w:rsidRPr="00326AFC">
              <w:rPr>
                <w:rFonts w:ascii="Times New Roman" w:hAnsi="Times New Roman" w:cs="Times New Roman"/>
                <w:sz w:val="18"/>
                <w:szCs w:val="18"/>
              </w:rPr>
              <w:t>reference to a random number table).</w:t>
            </w:r>
          </w:p>
        </w:tc>
        <w:tc>
          <w:tcPr>
            <w:tcW w:w="2358" w:type="dxa"/>
          </w:tcPr>
          <w:p w14:paraId="6CA072FC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No information on random pick of animal during assessment.</w:t>
            </w:r>
          </w:p>
        </w:tc>
      </w:tr>
      <w:tr w:rsidR="00A63084" w:rsidRPr="008A661B" w14:paraId="6A31D400" w14:textId="77777777" w:rsidTr="00CB1009">
        <w:tc>
          <w:tcPr>
            <w:tcW w:w="1696" w:type="dxa"/>
          </w:tcPr>
          <w:p w14:paraId="4CD34892" w14:textId="77777777" w:rsidR="00A63084" w:rsidRPr="008A661B" w:rsidRDefault="00A63084" w:rsidP="00CB100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nded histology assessor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</w:tcPr>
          <w:p w14:paraId="6093DDB5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vidence of assessor blin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</w:tcPr>
          <w:p w14:paraId="23AD4C56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170B8">
              <w:rPr>
                <w:rFonts w:ascii="Times New Roman" w:hAnsi="Times New Roman" w:cs="Times New Roman"/>
                <w:sz w:val="18"/>
                <w:szCs w:val="18"/>
              </w:rPr>
              <w:t xml:space="preserve">istological analysis conduc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ut n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o mention of bli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358" w:type="dxa"/>
          </w:tcPr>
          <w:p w14:paraId="4A564214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No histo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l analysis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condu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63084" w:rsidRPr="008A661B" w14:paraId="334032C3" w14:textId="77777777" w:rsidTr="00CB1009">
        <w:tc>
          <w:tcPr>
            <w:tcW w:w="9016" w:type="dxa"/>
            <w:gridSpan w:val="4"/>
          </w:tcPr>
          <w:p w14:paraId="149F02EE" w14:textId="77777777" w:rsidR="00A63084" w:rsidRPr="008A661B" w:rsidRDefault="00A63084" w:rsidP="00CB10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Attrition bias</w:t>
            </w:r>
          </w:p>
        </w:tc>
      </w:tr>
      <w:tr w:rsidR="00A63084" w:rsidRPr="008A661B" w14:paraId="5567EEB3" w14:textId="77777777" w:rsidTr="00CB1009">
        <w:tc>
          <w:tcPr>
            <w:tcW w:w="1696" w:type="dxa"/>
          </w:tcPr>
          <w:p w14:paraId="40E83590" w14:textId="77777777" w:rsidR="00A63084" w:rsidRPr="008A661B" w:rsidRDefault="00A63084" w:rsidP="00CB1009">
            <w:pPr>
              <w:ind w:firstLine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Attrition bias</w:t>
            </w:r>
          </w:p>
        </w:tc>
        <w:tc>
          <w:tcPr>
            <w:tcW w:w="2552" w:type="dxa"/>
          </w:tcPr>
          <w:p w14:paraId="275B9D2C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All animals were included in analysis.  Any missing of animal data was explained.</w:t>
            </w:r>
          </w:p>
        </w:tc>
        <w:tc>
          <w:tcPr>
            <w:tcW w:w="2410" w:type="dxa"/>
          </w:tcPr>
          <w:p w14:paraId="68FD9024" w14:textId="77777777" w:rsidR="00F84BD7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Number of animals was not stated clearly </w:t>
            </w:r>
          </w:p>
          <w:p w14:paraId="3A53490F" w14:textId="77777777" w:rsidR="00F84BD7" w:rsidRDefault="00F84BD7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A95BE2" w14:textId="3F6DC768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84BD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group was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mention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in the mate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nd methods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section b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ultimate n/group was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ted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in the 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ction.</w:t>
            </w:r>
          </w:p>
        </w:tc>
        <w:tc>
          <w:tcPr>
            <w:tcW w:w="2358" w:type="dxa"/>
          </w:tcPr>
          <w:p w14:paraId="6A734F2D" w14:textId="77777777" w:rsidR="00231D78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No explanation on missing animal data </w:t>
            </w:r>
          </w:p>
          <w:p w14:paraId="03FC9B51" w14:textId="77777777" w:rsidR="00231D78" w:rsidRDefault="00231D78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3697BB" w14:textId="0476B92A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31D7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rting n in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the mate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nd methods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s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 ultimate n in the results section.</w:t>
            </w:r>
          </w:p>
        </w:tc>
      </w:tr>
      <w:tr w:rsidR="00A63084" w:rsidRPr="008A661B" w14:paraId="373BB2A6" w14:textId="77777777" w:rsidTr="00CB1009">
        <w:tc>
          <w:tcPr>
            <w:tcW w:w="9016" w:type="dxa"/>
            <w:gridSpan w:val="4"/>
          </w:tcPr>
          <w:p w14:paraId="0F3D2185" w14:textId="77777777" w:rsidR="00A63084" w:rsidRPr="008A661B" w:rsidRDefault="00A63084" w:rsidP="00CB10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t>Reporting bias</w:t>
            </w:r>
          </w:p>
        </w:tc>
      </w:tr>
      <w:tr w:rsidR="00A63084" w:rsidRPr="008A661B" w14:paraId="33004D25" w14:textId="77777777" w:rsidTr="00CB1009">
        <w:tc>
          <w:tcPr>
            <w:tcW w:w="1696" w:type="dxa"/>
          </w:tcPr>
          <w:p w14:paraId="08416126" w14:textId="77777777" w:rsidR="00A63084" w:rsidRPr="008A661B" w:rsidRDefault="00A63084" w:rsidP="00CB1009">
            <w:pPr>
              <w:ind w:firstLine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Reporting bias</w:t>
            </w:r>
          </w:p>
        </w:tc>
        <w:tc>
          <w:tcPr>
            <w:tcW w:w="2552" w:type="dxa"/>
          </w:tcPr>
          <w:p w14:paraId="4F38B649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Free of selective reporting based on methods and results.  All expected outcomes were included.</w:t>
            </w:r>
          </w:p>
        </w:tc>
        <w:tc>
          <w:tcPr>
            <w:tcW w:w="2410" w:type="dxa"/>
          </w:tcPr>
          <w:p w14:paraId="4DB5F34C" w14:textId="2D50BBB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Insufficient data to determ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porting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358" w:type="dxa"/>
          </w:tcPr>
          <w:p w14:paraId="68F3FE4E" w14:textId="77777777" w:rsidR="00231D78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Selective reporting </w:t>
            </w:r>
          </w:p>
          <w:p w14:paraId="2763740D" w14:textId="77777777" w:rsidR="00231D78" w:rsidRDefault="00231D78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AE85C" w14:textId="77777777" w:rsidR="00A63084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research objective was mentioned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but n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responding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8439036" w14:textId="004BB0D1" w:rsidR="005E1141" w:rsidRPr="008A661B" w:rsidRDefault="005E1141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084" w:rsidRPr="008A661B" w14:paraId="638ED9AE" w14:textId="77777777" w:rsidTr="00CB1009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2D9C6301" w14:textId="77777777" w:rsidR="00A63084" w:rsidRPr="008A661B" w:rsidRDefault="00A63084" w:rsidP="00CB100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Other potential bias</w:t>
            </w:r>
          </w:p>
        </w:tc>
      </w:tr>
      <w:tr w:rsidR="00A63084" w:rsidRPr="008A661B" w14:paraId="0103FFAD" w14:textId="77777777" w:rsidTr="00CB100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A41CA83" w14:textId="77777777" w:rsidR="00A63084" w:rsidRPr="008A661B" w:rsidRDefault="00A63084" w:rsidP="00CB1009">
            <w:pPr>
              <w:ind w:left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Presenc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potenti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sk of 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030FC8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Free of ot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sk of bias.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813FCE" w14:textId="77777777" w:rsidR="00A63084" w:rsidRPr="008A661B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Insufficient data to determine other risk of 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1ADA646F" w14:textId="77777777" w:rsidR="00A63084" w:rsidRDefault="00A63084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itorial e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>rror in the published paper that may m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ad</w:t>
            </w:r>
            <w:r w:rsidRPr="008A661B">
              <w:rPr>
                <w:rFonts w:ascii="Times New Roman" w:hAnsi="Times New Roman" w:cs="Times New Roman"/>
                <w:sz w:val="18"/>
                <w:szCs w:val="18"/>
              </w:rPr>
              <w:t xml:space="preserve"> reader.</w:t>
            </w:r>
          </w:p>
          <w:p w14:paraId="3D0E6B86" w14:textId="77777777" w:rsidR="00175D8D" w:rsidRDefault="00175D8D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7C70E6" w14:textId="27B83E0B" w:rsidR="00175D8D" w:rsidRPr="008A661B" w:rsidRDefault="00175D8D" w:rsidP="00CB10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.g.: d</w:t>
            </w:r>
            <w:r w:rsidRPr="00175D8D">
              <w:rPr>
                <w:rFonts w:ascii="Times New Roman" w:hAnsi="Times New Roman" w:cs="Times New Roman"/>
                <w:sz w:val="18"/>
                <w:szCs w:val="18"/>
              </w:rPr>
              <w:t>iscrepancies of findings in figure, supplementary data and text that could be potentially misleading.</w:t>
            </w:r>
          </w:p>
        </w:tc>
      </w:tr>
    </w:tbl>
    <w:p w14:paraId="29E1F92C" w14:textId="77777777" w:rsidR="005C6FF1" w:rsidRDefault="00A63084" w:rsidP="007A0E64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06DEE">
        <w:rPr>
          <w:rFonts w:ascii="Times New Roman" w:hAnsi="Times New Roman" w:cs="Times New Roman"/>
          <w:bCs/>
          <w:sz w:val="24"/>
          <w:szCs w:val="24"/>
        </w:rPr>
        <w:t xml:space="preserve">* </w:t>
      </w:r>
      <w:r w:rsidR="008847EE">
        <w:rPr>
          <w:rFonts w:ascii="Times New Roman" w:hAnsi="Times New Roman" w:cs="Times New Roman"/>
          <w:bCs/>
          <w:sz w:val="24"/>
          <w:szCs w:val="24"/>
        </w:rPr>
        <w:t>The d</w:t>
      </w:r>
      <w:r w:rsidRPr="00B06DEE">
        <w:rPr>
          <w:rFonts w:ascii="Times New Roman" w:hAnsi="Times New Roman" w:cs="Times New Roman"/>
          <w:bCs/>
          <w:sz w:val="24"/>
          <w:szCs w:val="24"/>
        </w:rPr>
        <w:t xml:space="preserve">efinition of each </w:t>
      </w:r>
      <w:r w:rsidR="008847EE" w:rsidRPr="00B06DEE">
        <w:rPr>
          <w:rFonts w:ascii="Times New Roman" w:hAnsi="Times New Roman" w:cs="Times New Roman"/>
          <w:bCs/>
          <w:sz w:val="24"/>
          <w:szCs w:val="24"/>
        </w:rPr>
        <w:t>criteri</w:t>
      </w:r>
      <w:r w:rsidR="008847EE">
        <w:rPr>
          <w:rFonts w:ascii="Times New Roman" w:hAnsi="Times New Roman" w:cs="Times New Roman"/>
          <w:bCs/>
          <w:sz w:val="24"/>
          <w:szCs w:val="24"/>
        </w:rPr>
        <w:t>on</w:t>
      </w:r>
      <w:r w:rsidR="008847EE" w:rsidRPr="00B06DE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6DEE">
        <w:rPr>
          <w:rFonts w:ascii="Times New Roman" w:hAnsi="Times New Roman" w:cs="Times New Roman"/>
          <w:bCs/>
          <w:sz w:val="24"/>
          <w:szCs w:val="24"/>
        </w:rPr>
        <w:t>was refined based on the context of the present stud</w:t>
      </w:r>
      <w:r w:rsidR="007A0E64">
        <w:rPr>
          <w:rFonts w:ascii="Times New Roman" w:hAnsi="Times New Roman" w:cs="Times New Roman"/>
          <w:bCs/>
          <w:sz w:val="24"/>
          <w:szCs w:val="24"/>
        </w:rPr>
        <w:t>y.</w:t>
      </w:r>
    </w:p>
    <w:sectPr w:rsidR="005C6FF1" w:rsidSect="007A0E6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79A27" w14:textId="77777777" w:rsidR="00D23F97" w:rsidRDefault="00D23F97" w:rsidP="005C6FF1">
      <w:pPr>
        <w:spacing w:after="0" w:line="240" w:lineRule="auto"/>
      </w:pPr>
      <w:r>
        <w:separator/>
      </w:r>
    </w:p>
  </w:endnote>
  <w:endnote w:type="continuationSeparator" w:id="0">
    <w:p w14:paraId="75897C99" w14:textId="77777777" w:rsidR="00D23F97" w:rsidRDefault="00D23F97" w:rsidP="005C6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D0859" w14:textId="77777777" w:rsidR="00D23F97" w:rsidRDefault="00D23F97" w:rsidP="005C6FF1">
      <w:pPr>
        <w:spacing w:after="0" w:line="240" w:lineRule="auto"/>
      </w:pPr>
      <w:r>
        <w:separator/>
      </w:r>
    </w:p>
  </w:footnote>
  <w:footnote w:type="continuationSeparator" w:id="0">
    <w:p w14:paraId="282DB3D2" w14:textId="77777777" w:rsidR="00D23F97" w:rsidRDefault="00D23F97" w:rsidP="005C6F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71A85"/>
    <w:multiLevelType w:val="hybridMultilevel"/>
    <w:tmpl w:val="243A1CD4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9601B4"/>
    <w:multiLevelType w:val="hybridMultilevel"/>
    <w:tmpl w:val="A34E8962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173053"/>
    <w:multiLevelType w:val="hybridMultilevel"/>
    <w:tmpl w:val="F3B4D66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084"/>
    <w:rsid w:val="00045286"/>
    <w:rsid w:val="000578B8"/>
    <w:rsid w:val="0006457C"/>
    <w:rsid w:val="000735AB"/>
    <w:rsid w:val="0009507F"/>
    <w:rsid w:val="000A38AB"/>
    <w:rsid w:val="000B4ECF"/>
    <w:rsid w:val="000E09A3"/>
    <w:rsid w:val="000E1D93"/>
    <w:rsid w:val="000E493F"/>
    <w:rsid w:val="000E5B51"/>
    <w:rsid w:val="000F4551"/>
    <w:rsid w:val="00140CB1"/>
    <w:rsid w:val="001452C6"/>
    <w:rsid w:val="001632AC"/>
    <w:rsid w:val="001718D3"/>
    <w:rsid w:val="00175D8D"/>
    <w:rsid w:val="00183E06"/>
    <w:rsid w:val="001874C7"/>
    <w:rsid w:val="001915C1"/>
    <w:rsid w:val="00195235"/>
    <w:rsid w:val="001B1C64"/>
    <w:rsid w:val="001C28ED"/>
    <w:rsid w:val="001C4552"/>
    <w:rsid w:val="001C481F"/>
    <w:rsid w:val="001D1482"/>
    <w:rsid w:val="00200F1A"/>
    <w:rsid w:val="00231D78"/>
    <w:rsid w:val="00247EFE"/>
    <w:rsid w:val="00257BA3"/>
    <w:rsid w:val="00262E61"/>
    <w:rsid w:val="002657B1"/>
    <w:rsid w:val="00266C1E"/>
    <w:rsid w:val="002720C7"/>
    <w:rsid w:val="00287D99"/>
    <w:rsid w:val="002B1A1D"/>
    <w:rsid w:val="002B56F6"/>
    <w:rsid w:val="002B7B48"/>
    <w:rsid w:val="002C41F3"/>
    <w:rsid w:val="002C5F5D"/>
    <w:rsid w:val="002D03EB"/>
    <w:rsid w:val="002E4D9D"/>
    <w:rsid w:val="002F7EF3"/>
    <w:rsid w:val="00301F11"/>
    <w:rsid w:val="0031708E"/>
    <w:rsid w:val="003266BE"/>
    <w:rsid w:val="00326AFC"/>
    <w:rsid w:val="00367B3A"/>
    <w:rsid w:val="00380909"/>
    <w:rsid w:val="00391E8E"/>
    <w:rsid w:val="003A3E2F"/>
    <w:rsid w:val="003B43EB"/>
    <w:rsid w:val="003C354C"/>
    <w:rsid w:val="003D2733"/>
    <w:rsid w:val="003F5F75"/>
    <w:rsid w:val="00401450"/>
    <w:rsid w:val="00416339"/>
    <w:rsid w:val="0043044E"/>
    <w:rsid w:val="0044401A"/>
    <w:rsid w:val="00460156"/>
    <w:rsid w:val="00462D96"/>
    <w:rsid w:val="00465D8B"/>
    <w:rsid w:val="0048394E"/>
    <w:rsid w:val="004961F6"/>
    <w:rsid w:val="004A7432"/>
    <w:rsid w:val="004B62D6"/>
    <w:rsid w:val="004C7C31"/>
    <w:rsid w:val="004F2949"/>
    <w:rsid w:val="004F39E8"/>
    <w:rsid w:val="004F6044"/>
    <w:rsid w:val="004F7716"/>
    <w:rsid w:val="00506185"/>
    <w:rsid w:val="00515B2C"/>
    <w:rsid w:val="00545222"/>
    <w:rsid w:val="005500F7"/>
    <w:rsid w:val="005B1BE0"/>
    <w:rsid w:val="005C6FF1"/>
    <w:rsid w:val="005D02EE"/>
    <w:rsid w:val="005E0292"/>
    <w:rsid w:val="005E1141"/>
    <w:rsid w:val="005F15BE"/>
    <w:rsid w:val="0060470B"/>
    <w:rsid w:val="0060738B"/>
    <w:rsid w:val="00641794"/>
    <w:rsid w:val="00642405"/>
    <w:rsid w:val="0065654F"/>
    <w:rsid w:val="0067529E"/>
    <w:rsid w:val="00680034"/>
    <w:rsid w:val="00680679"/>
    <w:rsid w:val="00683F5A"/>
    <w:rsid w:val="006B027D"/>
    <w:rsid w:val="006B544D"/>
    <w:rsid w:val="006E0938"/>
    <w:rsid w:val="006F49F6"/>
    <w:rsid w:val="00701330"/>
    <w:rsid w:val="00744F80"/>
    <w:rsid w:val="00745C95"/>
    <w:rsid w:val="00747451"/>
    <w:rsid w:val="00757885"/>
    <w:rsid w:val="00761522"/>
    <w:rsid w:val="0077175D"/>
    <w:rsid w:val="007800FF"/>
    <w:rsid w:val="0079425B"/>
    <w:rsid w:val="007957BD"/>
    <w:rsid w:val="007A0E64"/>
    <w:rsid w:val="007A4894"/>
    <w:rsid w:val="007A7677"/>
    <w:rsid w:val="007B5044"/>
    <w:rsid w:val="007C7483"/>
    <w:rsid w:val="007D1BD1"/>
    <w:rsid w:val="008010E6"/>
    <w:rsid w:val="008029E7"/>
    <w:rsid w:val="00812BA9"/>
    <w:rsid w:val="00835C6C"/>
    <w:rsid w:val="00837AC5"/>
    <w:rsid w:val="00837E86"/>
    <w:rsid w:val="00866356"/>
    <w:rsid w:val="008847EE"/>
    <w:rsid w:val="00890A26"/>
    <w:rsid w:val="008A0AE1"/>
    <w:rsid w:val="008B5B9F"/>
    <w:rsid w:val="00911385"/>
    <w:rsid w:val="00943259"/>
    <w:rsid w:val="00957626"/>
    <w:rsid w:val="009755AB"/>
    <w:rsid w:val="00990A35"/>
    <w:rsid w:val="00995972"/>
    <w:rsid w:val="009D2197"/>
    <w:rsid w:val="009D3931"/>
    <w:rsid w:val="009F021B"/>
    <w:rsid w:val="009F0473"/>
    <w:rsid w:val="009F7FE7"/>
    <w:rsid w:val="00A007F8"/>
    <w:rsid w:val="00A42671"/>
    <w:rsid w:val="00A63084"/>
    <w:rsid w:val="00A65993"/>
    <w:rsid w:val="00A65C65"/>
    <w:rsid w:val="00A95C1C"/>
    <w:rsid w:val="00AB70C3"/>
    <w:rsid w:val="00AB7889"/>
    <w:rsid w:val="00AD1426"/>
    <w:rsid w:val="00AD2938"/>
    <w:rsid w:val="00AD36A7"/>
    <w:rsid w:val="00AD7152"/>
    <w:rsid w:val="00AE6CA0"/>
    <w:rsid w:val="00B104EC"/>
    <w:rsid w:val="00B2631A"/>
    <w:rsid w:val="00B43B60"/>
    <w:rsid w:val="00B54207"/>
    <w:rsid w:val="00B62862"/>
    <w:rsid w:val="00B67F9E"/>
    <w:rsid w:val="00BA2460"/>
    <w:rsid w:val="00BD5635"/>
    <w:rsid w:val="00BF2A51"/>
    <w:rsid w:val="00C155F3"/>
    <w:rsid w:val="00C20DFB"/>
    <w:rsid w:val="00C27C69"/>
    <w:rsid w:val="00C4481C"/>
    <w:rsid w:val="00C57F73"/>
    <w:rsid w:val="00C613D5"/>
    <w:rsid w:val="00C72CAB"/>
    <w:rsid w:val="00C8329B"/>
    <w:rsid w:val="00CB1009"/>
    <w:rsid w:val="00CC5458"/>
    <w:rsid w:val="00CC69CD"/>
    <w:rsid w:val="00CD527D"/>
    <w:rsid w:val="00CD60B8"/>
    <w:rsid w:val="00D0091F"/>
    <w:rsid w:val="00D018CC"/>
    <w:rsid w:val="00D10DBE"/>
    <w:rsid w:val="00D23F97"/>
    <w:rsid w:val="00D25365"/>
    <w:rsid w:val="00D5010C"/>
    <w:rsid w:val="00D5399B"/>
    <w:rsid w:val="00D60B9E"/>
    <w:rsid w:val="00D63957"/>
    <w:rsid w:val="00D67475"/>
    <w:rsid w:val="00D723A2"/>
    <w:rsid w:val="00D76E49"/>
    <w:rsid w:val="00D83537"/>
    <w:rsid w:val="00DA59BC"/>
    <w:rsid w:val="00DC712A"/>
    <w:rsid w:val="00DD28B9"/>
    <w:rsid w:val="00DD4A84"/>
    <w:rsid w:val="00E40077"/>
    <w:rsid w:val="00E4597C"/>
    <w:rsid w:val="00E50F2C"/>
    <w:rsid w:val="00E52A93"/>
    <w:rsid w:val="00E53676"/>
    <w:rsid w:val="00E6033E"/>
    <w:rsid w:val="00E60D7D"/>
    <w:rsid w:val="00EB5F2E"/>
    <w:rsid w:val="00ED7DF9"/>
    <w:rsid w:val="00F42BC0"/>
    <w:rsid w:val="00F72461"/>
    <w:rsid w:val="00F849F0"/>
    <w:rsid w:val="00F84BD7"/>
    <w:rsid w:val="00F8596C"/>
    <w:rsid w:val="00FB6F06"/>
    <w:rsid w:val="00FC35CA"/>
    <w:rsid w:val="00FC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A1EC0"/>
  <w15:chartTrackingRefBased/>
  <w15:docId w15:val="{C22F2BCA-E691-4992-82EF-A6A1D4A6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084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084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63084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A63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0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6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FF1"/>
  </w:style>
  <w:style w:type="paragraph" w:styleId="Footer">
    <w:name w:val="footer"/>
    <w:basedOn w:val="Normal"/>
    <w:link w:val="FooterChar"/>
    <w:uiPriority w:val="99"/>
    <w:unhideWhenUsed/>
    <w:rsid w:val="005C6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FF1"/>
  </w:style>
  <w:style w:type="paragraph" w:styleId="Revision">
    <w:name w:val="Revision"/>
    <w:hidden/>
    <w:uiPriority w:val="99"/>
    <w:semiHidden/>
    <w:rsid w:val="00DD4A8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794"/>
    <w:pPr>
      <w:spacing w:after="160"/>
    </w:pPr>
    <w:rPr>
      <w:b/>
      <w:bCs/>
      <w:lang w:val="en-MY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79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3F5D0-F881-4A87-84CD-D855ED5FF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ZAH BINTI SABIRIN (DR.)</dc:creator>
  <cp:keywords/>
  <dc:description/>
  <cp:lastModifiedBy>FAEZAH BINTI SABIRIN (DR.)</cp:lastModifiedBy>
  <cp:revision>2</cp:revision>
  <cp:lastPrinted>2020-11-16T01:47:00Z</cp:lastPrinted>
  <dcterms:created xsi:type="dcterms:W3CDTF">2022-03-27T14:10:00Z</dcterms:created>
  <dcterms:modified xsi:type="dcterms:W3CDTF">2022-03-27T14:10:00Z</dcterms:modified>
</cp:coreProperties>
</file>